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F3FA7" w14:textId="198FAA85" w:rsidR="00C623E6" w:rsidRPr="00C623E6" w:rsidRDefault="00C623E6" w:rsidP="00C623E6">
      <w:pPr>
        <w:pStyle w:val="Caption"/>
        <w:keepNext/>
        <w:rPr>
          <w:b/>
          <w:i w:val="0"/>
          <w:color w:val="000000" w:themeColor="text1"/>
          <w:sz w:val="24"/>
          <w:szCs w:val="24"/>
          <w:lang w:val="en-US"/>
        </w:rPr>
      </w:pPr>
      <w:r w:rsidRPr="00C623E6">
        <w:rPr>
          <w:b/>
          <w:i w:val="0"/>
          <w:color w:val="000000" w:themeColor="text1"/>
          <w:sz w:val="24"/>
          <w:szCs w:val="24"/>
          <w:lang w:val="en-US"/>
        </w:rPr>
        <w:t xml:space="preserve">S15 </w:t>
      </w:r>
      <w:r w:rsidRPr="00C623E6">
        <w:rPr>
          <w:b/>
          <w:i w:val="0"/>
          <w:color w:val="000000" w:themeColor="text1"/>
          <w:sz w:val="24"/>
          <w:szCs w:val="24"/>
          <w:lang w:val="en-US"/>
        </w:rPr>
        <w:t>Table</w:t>
      </w:r>
      <w:r w:rsidRPr="00C623E6">
        <w:rPr>
          <w:b/>
          <w:i w:val="0"/>
          <w:color w:val="000000" w:themeColor="text1"/>
          <w:sz w:val="24"/>
          <w:szCs w:val="24"/>
          <w:lang w:val="en-US"/>
        </w:rPr>
        <w:t>.</w:t>
      </w:r>
      <w:r w:rsidRPr="00C623E6">
        <w:rPr>
          <w:b/>
          <w:i w:val="0"/>
          <w:color w:val="000000" w:themeColor="text1"/>
          <w:sz w:val="24"/>
          <w:szCs w:val="24"/>
          <w:lang w:val="en-US"/>
        </w:rPr>
        <w:t xml:space="preserve"> Item labels of Study 4</w:t>
      </w:r>
      <w:r>
        <w:rPr>
          <w:b/>
          <w:i w:val="0"/>
          <w:color w:val="000000" w:themeColor="text1"/>
          <w:sz w:val="24"/>
          <w:szCs w:val="24"/>
          <w:lang w:val="en-US"/>
        </w:rPr>
        <w:t>.</w:t>
      </w:r>
    </w:p>
    <w:tbl>
      <w:tblPr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1647"/>
        <w:gridCol w:w="9310"/>
        <w:gridCol w:w="2835"/>
      </w:tblGrid>
      <w:tr w:rsidR="00C623E6" w:rsidRPr="003A76D3" w14:paraId="138DA1CF" w14:textId="77777777" w:rsidTr="000526B8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9D09E" w14:textId="77777777" w:rsidR="00C623E6" w:rsidRPr="003A76D3" w:rsidRDefault="00C623E6" w:rsidP="003A76D3">
            <w:pPr>
              <w:spacing w:line="276" w:lineRule="auto"/>
              <w:rPr>
                <w:b/>
                <w:color w:val="000000"/>
              </w:rPr>
            </w:pPr>
            <w:r w:rsidRPr="003A76D3">
              <w:rPr>
                <w:b/>
                <w:color w:val="000000"/>
              </w:rPr>
              <w:t>Abbreviatio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4446" w14:textId="77777777" w:rsidR="00C623E6" w:rsidRPr="003A76D3" w:rsidRDefault="00C623E6" w:rsidP="003A76D3">
            <w:pPr>
              <w:spacing w:line="276" w:lineRule="auto"/>
              <w:rPr>
                <w:b/>
                <w:color w:val="000000"/>
              </w:rPr>
            </w:pPr>
            <w:r w:rsidRPr="003A76D3">
              <w:rPr>
                <w:b/>
                <w:color w:val="000000"/>
              </w:rPr>
              <w:t xml:space="preserve">Item </w:t>
            </w:r>
          </w:p>
        </w:tc>
        <w:tc>
          <w:tcPr>
            <w:tcW w:w="9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8E31B" w14:textId="77777777" w:rsidR="00C623E6" w:rsidRPr="003A76D3" w:rsidRDefault="00C623E6" w:rsidP="003A76D3">
            <w:pPr>
              <w:spacing w:line="276" w:lineRule="auto"/>
              <w:rPr>
                <w:b/>
                <w:color w:val="000000"/>
              </w:rPr>
            </w:pPr>
            <w:r w:rsidRPr="003A76D3">
              <w:rPr>
                <w:b/>
                <w:color w:val="000000"/>
              </w:rPr>
              <w:t>Item Labe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6D0F" w14:textId="77777777" w:rsidR="00C623E6" w:rsidRPr="003A76D3" w:rsidRDefault="00C623E6" w:rsidP="003A76D3">
            <w:pPr>
              <w:spacing w:line="276" w:lineRule="auto"/>
              <w:jc w:val="center"/>
              <w:rPr>
                <w:b/>
                <w:color w:val="000000"/>
              </w:rPr>
            </w:pPr>
            <w:proofErr w:type="spellStart"/>
            <w:r w:rsidRPr="003A76D3">
              <w:rPr>
                <w:b/>
                <w:color w:val="000000"/>
              </w:rPr>
              <w:t>Scale</w:t>
            </w:r>
            <w:proofErr w:type="spellEnd"/>
          </w:p>
        </w:tc>
      </w:tr>
      <w:tr w:rsidR="00C623E6" w:rsidRPr="003A76D3" w14:paraId="46E2DC19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2F02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Goal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B07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Goal clarity1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9A71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Working with this leader during this time, in my job, goals were poorly described.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58DEF" w14:textId="77777777" w:rsidR="00C623E6" w:rsidRPr="003A76D3" w:rsidRDefault="00C623E6" w:rsidP="003A76D3">
            <w:pPr>
              <w:spacing w:line="276" w:lineRule="auto"/>
              <w:jc w:val="center"/>
              <w:rPr>
                <w:b/>
                <w:color w:val="000000"/>
              </w:rPr>
            </w:pPr>
            <w:r w:rsidRPr="003A76D3">
              <w:rPr>
                <w:b/>
                <w:color w:val="000000"/>
              </w:rPr>
              <w:t xml:space="preserve">Goal </w:t>
            </w:r>
            <w:proofErr w:type="spellStart"/>
            <w:r w:rsidRPr="003A76D3">
              <w:rPr>
                <w:b/>
                <w:color w:val="000000"/>
              </w:rPr>
              <w:t>clarity</w:t>
            </w:r>
            <w:proofErr w:type="spellEnd"/>
          </w:p>
        </w:tc>
      </w:tr>
      <w:tr w:rsidR="00C623E6" w:rsidRPr="003A76D3" w14:paraId="69EDE34B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AF6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Goal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D49C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Goal clarity2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22B7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Working with this leader during this time, in my job, most goals were vague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0893D" w14:textId="77777777" w:rsidR="00C623E6" w:rsidRPr="003A76D3" w:rsidRDefault="00C623E6" w:rsidP="003A76D3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C623E6" w:rsidRPr="003A76D3" w14:paraId="77D820D4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90EE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Goal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EEC0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Goal clarity3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1FD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Working with this leader during this time, in my job, most goals were reasonably clear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019BC" w14:textId="77777777" w:rsidR="00C623E6" w:rsidRPr="003A76D3" w:rsidRDefault="00C623E6" w:rsidP="003A76D3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C623E6" w:rsidRPr="003A76D3" w14:paraId="5E1945C7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558F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Goal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F2232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Goal clarity4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AA6F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Working with this leader during this time, in my job, the tasks that my leader gave me were linked to long range goals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A4F18" w14:textId="77777777" w:rsidR="00C623E6" w:rsidRPr="003A76D3" w:rsidRDefault="00C623E6" w:rsidP="003A76D3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C623E6" w:rsidRPr="003A76D3" w14:paraId="6ACFF7AD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B917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Norm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5A02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Norm clarity1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D078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When working on a task with/for my leader during this time, I knew the expectations regarding the strategies I should apply.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E9251" w14:textId="77777777" w:rsidR="00C623E6" w:rsidRPr="003A76D3" w:rsidRDefault="00C623E6" w:rsidP="003A76D3">
            <w:pPr>
              <w:spacing w:line="276" w:lineRule="auto"/>
              <w:jc w:val="center"/>
              <w:rPr>
                <w:b/>
                <w:color w:val="000000"/>
              </w:rPr>
            </w:pPr>
            <w:r w:rsidRPr="003A76D3">
              <w:rPr>
                <w:b/>
                <w:color w:val="000000"/>
              </w:rPr>
              <w:t xml:space="preserve">Norm </w:t>
            </w:r>
            <w:proofErr w:type="spellStart"/>
            <w:r w:rsidRPr="003A76D3">
              <w:rPr>
                <w:b/>
                <w:color w:val="000000"/>
              </w:rPr>
              <w:t>clarity</w:t>
            </w:r>
            <w:proofErr w:type="spellEnd"/>
          </w:p>
        </w:tc>
      </w:tr>
      <w:tr w:rsidR="00C623E6" w:rsidRPr="003A76D3" w14:paraId="6D08A2A3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A846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Norm2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C27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Norm clarity2</w:t>
            </w:r>
          </w:p>
        </w:tc>
        <w:tc>
          <w:tcPr>
            <w:tcW w:w="9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157E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When working on a task with/for my leader during this time, I was always aware of the procedures that I was expected to apply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47064" w14:textId="77777777" w:rsidR="00C623E6" w:rsidRPr="003A76D3" w:rsidRDefault="00C623E6" w:rsidP="003A76D3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C623E6" w:rsidRPr="003A76D3" w14:paraId="1D00A0BA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4038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Norm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B208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Norm clarity3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C955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When working on a task with/for my leader during this time, I used the procedures preferred by this leader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A6EFC" w14:textId="77777777" w:rsidR="00C623E6" w:rsidRPr="003A76D3" w:rsidRDefault="00C623E6" w:rsidP="003A76D3">
            <w:pPr>
              <w:spacing w:line="276" w:lineRule="auto"/>
              <w:rPr>
                <w:b/>
                <w:color w:val="000000"/>
                <w:lang w:val="en-US"/>
              </w:rPr>
            </w:pPr>
          </w:p>
        </w:tc>
      </w:tr>
      <w:tr w:rsidR="00C623E6" w:rsidRPr="003A76D3" w14:paraId="4A85A101" w14:textId="77777777" w:rsidTr="000526B8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B79E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Resp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FD25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Responsibility1</w:t>
            </w:r>
          </w:p>
        </w:tc>
        <w:tc>
          <w:tcPr>
            <w:tcW w:w="9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38A0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At that specific time, working for / with my leader, I felt a great deal of responsibility for the tasks related to my work.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3735" w14:textId="77777777" w:rsidR="00C623E6" w:rsidRPr="003A76D3" w:rsidRDefault="00C623E6" w:rsidP="003A76D3">
            <w:pPr>
              <w:spacing w:line="276" w:lineRule="auto"/>
              <w:jc w:val="center"/>
              <w:rPr>
                <w:b/>
                <w:color w:val="000000"/>
              </w:rPr>
            </w:pPr>
            <w:proofErr w:type="spellStart"/>
            <w:r w:rsidRPr="003A76D3">
              <w:rPr>
                <w:b/>
                <w:color w:val="000000"/>
              </w:rPr>
              <w:t>Perceived</w:t>
            </w:r>
            <w:proofErr w:type="spellEnd"/>
            <w:r w:rsidRPr="003A76D3">
              <w:rPr>
                <w:b/>
                <w:color w:val="000000"/>
              </w:rPr>
              <w:t xml:space="preserve"> </w:t>
            </w:r>
            <w:proofErr w:type="spellStart"/>
            <w:r w:rsidRPr="003A76D3">
              <w:rPr>
                <w:b/>
                <w:color w:val="000000"/>
              </w:rPr>
              <w:t>task</w:t>
            </w:r>
            <w:proofErr w:type="spellEnd"/>
            <w:r w:rsidRPr="003A76D3">
              <w:rPr>
                <w:b/>
                <w:color w:val="000000"/>
              </w:rPr>
              <w:t xml:space="preserve"> </w:t>
            </w:r>
            <w:proofErr w:type="spellStart"/>
            <w:r w:rsidRPr="003A76D3">
              <w:rPr>
                <w:b/>
                <w:color w:val="000000"/>
              </w:rPr>
              <w:t>responsibility</w:t>
            </w:r>
            <w:proofErr w:type="spellEnd"/>
          </w:p>
        </w:tc>
      </w:tr>
      <w:tr w:rsidR="00C623E6" w:rsidRPr="003A76D3" w14:paraId="57429A89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7869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Resp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0DD7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Responsibility2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5B3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At that specific time, working for / with my leader, I saw it as a duty to make my job as good as possible.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E40A4" w14:textId="77777777" w:rsidR="00C623E6" w:rsidRPr="003A76D3" w:rsidRDefault="00C623E6" w:rsidP="003A76D3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C623E6" w:rsidRPr="003A76D3" w14:paraId="628138A3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5422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Res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786F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Responsibility3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4398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At that specific time, working for / with my leader, I was always thinking about how my actions will affect the organizations goals.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5EF12" w14:textId="77777777" w:rsidR="00C623E6" w:rsidRPr="003A76D3" w:rsidRDefault="00C623E6" w:rsidP="003A76D3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C623E6" w:rsidRPr="003A76D3" w14:paraId="4F955F2D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C0C6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Resp4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3391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Responsibility4</w:t>
            </w:r>
          </w:p>
        </w:tc>
        <w:tc>
          <w:tcPr>
            <w:tcW w:w="9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E7AA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At that specific time, working for / with my leader, I felt personally accountable if something went wrong at work.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0421E" w14:textId="77777777" w:rsidR="00C623E6" w:rsidRPr="003A76D3" w:rsidRDefault="00C623E6" w:rsidP="003A76D3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C623E6" w:rsidRPr="003A76D3" w14:paraId="65C573AF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18F1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Resp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95FC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Responsibility5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ECD8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At that specific time, working for / with my leader, I was usually concerned about the progress of the projects I was involved in.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EDD87" w14:textId="77777777" w:rsidR="00C623E6" w:rsidRPr="003A76D3" w:rsidRDefault="00C623E6" w:rsidP="003A76D3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C623E6" w:rsidRPr="003A76D3" w14:paraId="112193BF" w14:textId="77777777" w:rsidTr="000526B8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3F34A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Freq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93B3E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Frequency1</w:t>
            </w:r>
          </w:p>
        </w:tc>
        <w:tc>
          <w:tcPr>
            <w:tcW w:w="9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29FCE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How frequently did this leader initiate work-related contact with you?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E952FE" w14:textId="77777777" w:rsidR="00C623E6" w:rsidRPr="003A76D3" w:rsidRDefault="00C623E6" w:rsidP="003A76D3">
            <w:pPr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 w:rsidRPr="003A76D3">
              <w:rPr>
                <w:b/>
                <w:color w:val="000000"/>
                <w:lang w:val="en-US"/>
              </w:rPr>
              <w:t>Frequency of interaction</w:t>
            </w:r>
          </w:p>
        </w:tc>
      </w:tr>
      <w:tr w:rsidR="00C623E6" w:rsidRPr="003A76D3" w14:paraId="15FA1846" w14:textId="77777777" w:rsidTr="000526B8">
        <w:trPr>
          <w:trHeight w:val="285"/>
        </w:trPr>
        <w:tc>
          <w:tcPr>
            <w:tcW w:w="15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2DC613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Freq2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4AFE1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Frequency2</w:t>
            </w:r>
          </w:p>
        </w:tc>
        <w:tc>
          <w:tcPr>
            <w:tcW w:w="9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AC1092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How frequently did you initiate work-related contact with this leader?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470495F8" w14:textId="77777777" w:rsidR="00C623E6" w:rsidRPr="003A76D3" w:rsidRDefault="00C623E6" w:rsidP="003A76D3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C623E6" w:rsidRPr="003A76D3" w14:paraId="66FF7F13" w14:textId="77777777" w:rsidTr="000526B8">
        <w:trPr>
          <w:trHeight w:val="285"/>
        </w:trPr>
        <w:tc>
          <w:tcPr>
            <w:tcW w:w="15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81EC5A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Freq3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551801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Frequency3</w:t>
            </w:r>
          </w:p>
        </w:tc>
        <w:tc>
          <w:tcPr>
            <w:tcW w:w="9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86BA01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How frequently did you interact with this leader at work?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539A7175" w14:textId="77777777" w:rsidR="00C623E6" w:rsidRPr="003A76D3" w:rsidRDefault="00C623E6" w:rsidP="003A76D3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C623E6" w:rsidRPr="003A76D3" w14:paraId="2593F5B9" w14:textId="77777777" w:rsidTr="000526B8">
        <w:trPr>
          <w:trHeight w:val="285"/>
        </w:trPr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AF97B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Freq4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1CE03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Frequency4</w:t>
            </w:r>
          </w:p>
        </w:tc>
        <w:tc>
          <w:tcPr>
            <w:tcW w:w="9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8F2FB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How frequently did you interact with this leader informally or socially at work?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E28E7" w14:textId="77777777" w:rsidR="00C623E6" w:rsidRPr="003A76D3" w:rsidRDefault="00C623E6" w:rsidP="003A76D3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C623E6" w:rsidRPr="003A76D3" w14:paraId="7C697FEC" w14:textId="77777777" w:rsidTr="000526B8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66F7B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lastRenderedPageBreak/>
              <w:t>Dig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FA125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Digitalization1</w:t>
            </w:r>
          </w:p>
        </w:tc>
        <w:tc>
          <w:tcPr>
            <w:tcW w:w="9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5CBA8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My leader and I mostly exchanged questions digitally instead of asking each other in person.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5FA29CE2" w14:textId="77777777" w:rsidR="00C623E6" w:rsidRPr="003A76D3" w:rsidRDefault="00C623E6" w:rsidP="003A76D3">
            <w:pPr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 w:rsidRPr="003A76D3">
              <w:rPr>
                <w:b/>
                <w:color w:val="000000"/>
                <w:lang w:val="en-US"/>
              </w:rPr>
              <w:t>Digitalization of interaction</w:t>
            </w:r>
          </w:p>
        </w:tc>
      </w:tr>
      <w:tr w:rsidR="00C623E6" w:rsidRPr="003A76D3" w14:paraId="28856A87" w14:textId="77777777" w:rsidTr="000526B8">
        <w:trPr>
          <w:trHeight w:val="285"/>
        </w:trPr>
        <w:tc>
          <w:tcPr>
            <w:tcW w:w="15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D85F4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Dig2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E8E057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Digitalization2</w:t>
            </w:r>
          </w:p>
        </w:tc>
        <w:tc>
          <w:tcPr>
            <w:tcW w:w="9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F36FCE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>My leader and I mostly interacted using media (e.g., phone, email) rather than talking face-to-face.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7214F199" w14:textId="77777777" w:rsidR="00C623E6" w:rsidRPr="003A76D3" w:rsidRDefault="00C623E6" w:rsidP="003A76D3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C623E6" w:rsidRPr="003A76D3" w14:paraId="134B3521" w14:textId="77777777" w:rsidTr="000526B8">
        <w:trPr>
          <w:trHeight w:val="285"/>
        </w:trPr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47EE8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Dig3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55728" w14:textId="77777777" w:rsidR="00C623E6" w:rsidRPr="003A76D3" w:rsidRDefault="00C623E6" w:rsidP="003A76D3">
            <w:pPr>
              <w:spacing w:line="276" w:lineRule="auto"/>
              <w:rPr>
                <w:color w:val="000000"/>
              </w:rPr>
            </w:pPr>
            <w:r w:rsidRPr="003A76D3">
              <w:rPr>
                <w:color w:val="000000"/>
              </w:rPr>
              <w:t>Digitalization3</w:t>
            </w:r>
          </w:p>
        </w:tc>
        <w:tc>
          <w:tcPr>
            <w:tcW w:w="9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D814F" w14:textId="77777777" w:rsidR="00C623E6" w:rsidRPr="003A76D3" w:rsidRDefault="00C623E6" w:rsidP="003A76D3">
            <w:pPr>
              <w:spacing w:line="276" w:lineRule="auto"/>
              <w:rPr>
                <w:i/>
                <w:iCs/>
                <w:color w:val="000000"/>
                <w:lang w:val="en-US"/>
              </w:rPr>
            </w:pPr>
            <w:r w:rsidRPr="003A76D3">
              <w:rPr>
                <w:i/>
                <w:iCs/>
                <w:color w:val="000000"/>
                <w:lang w:val="en-US"/>
              </w:rPr>
              <w:t xml:space="preserve">To what extent did the contact during that time occur digitally or via telephone, but not face-to-face? Please consider every form of digital contact (e.g., email, video chat, etc.) </w:t>
            </w:r>
            <w:r w:rsidRPr="003A76D3">
              <w:rPr>
                <w:b/>
                <w:iCs/>
                <w:color w:val="000000"/>
                <w:lang w:val="en-US"/>
              </w:rPr>
              <w:t>Percent slider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67D20" w14:textId="77777777" w:rsidR="00C623E6" w:rsidRPr="003A76D3" w:rsidRDefault="00C623E6" w:rsidP="003A76D3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</w:tbl>
    <w:p w14:paraId="4741FA2C" w14:textId="77777777" w:rsidR="00C623E6" w:rsidRDefault="00C623E6" w:rsidP="00C623E6"/>
    <w:p w14:paraId="263D4DC6" w14:textId="77777777" w:rsidR="00D85303" w:rsidRDefault="003A76D3"/>
    <w:sectPr w:rsidR="00D85303" w:rsidSect="00343D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A3"/>
    <w:rsid w:val="00134C45"/>
    <w:rsid w:val="003A76D3"/>
    <w:rsid w:val="007F7E71"/>
    <w:rsid w:val="00B70194"/>
    <w:rsid w:val="00C623E6"/>
    <w:rsid w:val="00C85091"/>
    <w:rsid w:val="00DD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9BD0B"/>
  <w15:chartTrackingRefBased/>
  <w15:docId w15:val="{6C54B5EE-661D-4ABE-8005-7FF2BC7C3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3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23E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3</cp:revision>
  <dcterms:created xsi:type="dcterms:W3CDTF">2022-09-28T14:57:00Z</dcterms:created>
  <dcterms:modified xsi:type="dcterms:W3CDTF">2022-09-28T14:58:00Z</dcterms:modified>
</cp:coreProperties>
</file>